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4D014" w14:textId="60764291" w:rsidR="005B4A14" w:rsidRPr="005B2980" w:rsidRDefault="00F26795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5B29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</w:t>
      </w:r>
    </w:p>
    <w:p w14:paraId="1A9F3D33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F8CA4F" w14:textId="77777777" w:rsidR="005B4A14" w:rsidRPr="005B2980" w:rsidRDefault="005B4A14">
      <w:pPr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0C75FCAA" w14:textId="77777777" w:rsidR="005B4A14" w:rsidRPr="005B2980" w:rsidRDefault="00804426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 w:rsidRPr="005B2980">
        <w:rPr>
          <w:rFonts w:ascii="Times New Roman" w:hAnsi="Times New Roman" w:cs="Times New Roman"/>
          <w:noProof/>
          <w:highlight w:val="yellow"/>
          <w:lang w:val="fr-FR"/>
        </w:rPr>
        <w:drawing>
          <wp:anchor distT="114300" distB="114300" distL="114300" distR="114300" simplePos="0" relativeHeight="251658240" behindDoc="0" locked="0" layoutInCell="1" hidden="0" allowOverlap="1" wp14:anchorId="1DECA984" wp14:editId="1B2FE514">
            <wp:simplePos x="0" y="0"/>
            <wp:positionH relativeFrom="column">
              <wp:posOffset>114300</wp:posOffset>
            </wp:positionH>
            <wp:positionV relativeFrom="paragraph">
              <wp:posOffset>114300</wp:posOffset>
            </wp:positionV>
            <wp:extent cx="5731200" cy="3606800"/>
            <wp:effectExtent l="0" t="0" r="0" b="0"/>
            <wp:wrapNone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606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56AAF92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08DE3528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FA9ED16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4F94F9D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2B702615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0871CAA0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10770B2F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1F4C03F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6580173D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7E085DA4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21FD5EA8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10251319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795A652B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1BE82094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33368E48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EFD22B1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6028C587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172EB518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75E62684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19609D20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2A78A22D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2BAC7A09" w14:textId="506A71E8" w:rsidR="00C15E97" w:rsidRDefault="005B2980" w:rsidP="005B2980">
      <w:pPr>
        <w:spacing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C15E97">
        <w:rPr>
          <w:rFonts w:ascii="Times New Roman" w:hAnsi="Times New Roman" w:cs="Times New Roman"/>
          <w:iCs/>
          <w:sz w:val="20"/>
          <w:szCs w:val="20"/>
          <w:lang w:val="en-US"/>
        </w:rPr>
        <w:t>Q1</w:t>
      </w:r>
      <w:r w:rsidR="00C15E9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; </w:t>
      </w:r>
      <w:r w:rsidRPr="00C15E97">
        <w:rPr>
          <w:rFonts w:ascii="Times New Roman" w:hAnsi="Times New Roman" w:cs="Times New Roman"/>
          <w:iCs/>
          <w:sz w:val="20"/>
          <w:szCs w:val="20"/>
          <w:lang w:val="en-US"/>
        </w:rPr>
        <w:t>Does the patient have a history of poly</w:t>
      </w:r>
      <w:r w:rsidR="00C15E97">
        <w:rPr>
          <w:rFonts w:ascii="Times New Roman" w:hAnsi="Times New Roman" w:cs="Times New Roman"/>
          <w:iCs/>
          <w:sz w:val="20"/>
          <w:szCs w:val="20"/>
          <w:lang w:val="en-US"/>
        </w:rPr>
        <w:t>-</w:t>
      </w:r>
      <w:r w:rsidRPr="00C15E9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metastatic disease before the diagnosis of oligometastatic disease? </w:t>
      </w:r>
    </w:p>
    <w:p w14:paraId="2F7A89AB" w14:textId="181EAFEA" w:rsidR="00C15E97" w:rsidRDefault="005B2980" w:rsidP="005B2980">
      <w:pPr>
        <w:spacing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C15E97">
        <w:rPr>
          <w:rFonts w:ascii="Times New Roman" w:hAnsi="Times New Roman" w:cs="Times New Roman"/>
          <w:iCs/>
          <w:sz w:val="20"/>
          <w:szCs w:val="20"/>
          <w:lang w:val="en-US"/>
        </w:rPr>
        <w:t>Q2</w:t>
      </w:r>
      <w:r w:rsidR="00C15E9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; </w:t>
      </w:r>
      <w:r w:rsidRPr="00C15E9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Does the patient have a history of oligometastatic disease before the diagnosis of oligometastatic disease? </w:t>
      </w:r>
    </w:p>
    <w:p w14:paraId="1F5D4481" w14:textId="3E70D2A4" w:rsidR="00C15E97" w:rsidRDefault="005B2980" w:rsidP="005B2980">
      <w:pPr>
        <w:spacing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C15E97">
        <w:rPr>
          <w:rFonts w:ascii="Times New Roman" w:hAnsi="Times New Roman" w:cs="Times New Roman"/>
          <w:iCs/>
          <w:sz w:val="20"/>
          <w:szCs w:val="20"/>
          <w:lang w:val="en-US"/>
        </w:rPr>
        <w:t>Q3</w:t>
      </w:r>
      <w:r w:rsidR="00C15E9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; </w:t>
      </w:r>
      <w:r w:rsidRPr="00C15E9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Was oligometastatic disease first diagnosed more than six months after the diagnosis of the primary cancer? </w:t>
      </w:r>
    </w:p>
    <w:p w14:paraId="4F0EBD44" w14:textId="77777777" w:rsidR="00C15E97" w:rsidRDefault="005B2980" w:rsidP="005B2980">
      <w:pPr>
        <w:spacing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C15E97">
        <w:rPr>
          <w:rFonts w:ascii="Times New Roman" w:hAnsi="Times New Roman" w:cs="Times New Roman"/>
          <w:iCs/>
          <w:sz w:val="20"/>
          <w:szCs w:val="20"/>
          <w:lang w:val="en-US"/>
        </w:rPr>
        <w:t>Q4</w:t>
      </w:r>
      <w:r w:rsidR="00C15E9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; </w:t>
      </w:r>
      <w:r w:rsidRPr="00C15E97">
        <w:rPr>
          <w:rFonts w:ascii="Times New Roman" w:hAnsi="Times New Roman" w:cs="Times New Roman"/>
          <w:iCs/>
          <w:sz w:val="20"/>
          <w:szCs w:val="20"/>
          <w:lang w:val="en-US"/>
        </w:rPr>
        <w:t>Is the patient on active systemic therapy at the time of diagnosis of oligometastatic disease?</w:t>
      </w:r>
    </w:p>
    <w:p w14:paraId="2E99C499" w14:textId="57897307" w:rsidR="005B2980" w:rsidRPr="00C15E97" w:rsidRDefault="005B2980" w:rsidP="005B2980">
      <w:pPr>
        <w:spacing w:line="240" w:lineRule="auto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C15E97">
        <w:rPr>
          <w:rFonts w:ascii="Times New Roman" w:hAnsi="Times New Roman" w:cs="Times New Roman"/>
          <w:iCs/>
          <w:sz w:val="20"/>
          <w:szCs w:val="20"/>
          <w:lang w:val="en-US"/>
        </w:rPr>
        <w:t>Q5</w:t>
      </w:r>
      <w:r w:rsidR="00C15E97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; </w:t>
      </w:r>
      <w:r w:rsidRPr="00C15E97">
        <w:rPr>
          <w:rFonts w:ascii="Times New Roman" w:hAnsi="Times New Roman" w:cs="Times New Roman"/>
          <w:iCs/>
          <w:sz w:val="20"/>
          <w:szCs w:val="20"/>
          <w:lang w:val="en-US"/>
        </w:rPr>
        <w:t>Are there any progressive oligometastatic lesions on current imaging?</w:t>
      </w:r>
    </w:p>
    <w:p w14:paraId="1B80392A" w14:textId="77777777" w:rsidR="005B2980" w:rsidRPr="005B2980" w:rsidRDefault="005B2980" w:rsidP="005B2980">
      <w:pPr>
        <w:spacing w:line="240" w:lineRule="auto"/>
        <w:rPr>
          <w:rFonts w:ascii="Times New Roman" w:eastAsia="Calibri" w:hAnsi="Times New Roman" w:cs="Times New Roman"/>
          <w:lang w:val="en-US"/>
        </w:rPr>
      </w:pPr>
    </w:p>
    <w:p w14:paraId="5C544E32" w14:textId="6A3AB78F" w:rsidR="005B2980" w:rsidRPr="005B2980" w:rsidRDefault="005B2980" w:rsidP="005B29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2980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Pr="005B2980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  <w:r w:rsidRPr="005B2980">
        <w:rPr>
          <w:rFonts w:ascii="Times New Roman" w:hAnsi="Times New Roman" w:cs="Times New Roman"/>
          <w:i/>
          <w:color w:val="1C4587"/>
          <w:sz w:val="24"/>
          <w:szCs w:val="24"/>
          <w:lang w:val="en-US"/>
        </w:rPr>
        <w:t xml:space="preserve"> </w:t>
      </w:r>
      <w:r w:rsidRPr="005B2980">
        <w:rPr>
          <w:rFonts w:ascii="Times New Roman" w:hAnsi="Times New Roman" w:cs="Times New Roman"/>
          <w:sz w:val="24"/>
          <w:szCs w:val="24"/>
          <w:lang w:val="en-US"/>
        </w:rPr>
        <w:t xml:space="preserve">Decision tree for the classification of oligometastatic disease according to Guckenberger et al, </w:t>
      </w:r>
      <w:r w:rsidR="00C15E9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5B2980">
        <w:rPr>
          <w:rFonts w:ascii="Times New Roman" w:hAnsi="Times New Roman" w:cs="Times New Roman"/>
          <w:sz w:val="24"/>
          <w:szCs w:val="24"/>
          <w:lang w:val="en-US"/>
        </w:rPr>
        <w:t>2020</w:t>
      </w:r>
      <w:r w:rsidR="00C15E97">
        <w:rPr>
          <w:rFonts w:ascii="Times New Roman" w:hAnsi="Times New Roman" w:cs="Times New Roman"/>
          <w:color w:val="212121"/>
          <w:sz w:val="24"/>
          <w:szCs w:val="24"/>
          <w:lang w:val="en-US"/>
        </w:rPr>
        <w:t>)</w:t>
      </w:r>
    </w:p>
    <w:p w14:paraId="1D0FF0E6" w14:textId="4D8579D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14A00D8B" w14:textId="77777777" w:rsidR="00F26795" w:rsidRPr="005B2980" w:rsidRDefault="00F26795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07996FDD" w14:textId="77777777" w:rsidR="005B4A14" w:rsidRPr="005B2980" w:rsidRDefault="005B4A14">
      <w:pPr>
        <w:spacing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24652FA1" w14:textId="2C239EDF" w:rsidR="005B4A14" w:rsidRPr="005B2980" w:rsidRDefault="005B298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2980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ry</w:t>
      </w:r>
      <w:r w:rsidRPr="005B29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804426" w:rsidRPr="005B29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F26795" w:rsidRPr="005B29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="00804426" w:rsidRPr="005B2980">
        <w:rPr>
          <w:rFonts w:ascii="Times New Roman" w:hAnsi="Times New Roman" w:cs="Times New Roman"/>
          <w:sz w:val="24"/>
          <w:szCs w:val="24"/>
          <w:lang w:val="en-US"/>
        </w:rPr>
        <w:t>Dosimetric</w:t>
      </w:r>
      <w:proofErr w:type="spellEnd"/>
      <w:r w:rsidR="00804426" w:rsidRPr="005B2980">
        <w:rPr>
          <w:rFonts w:ascii="Times New Roman" w:hAnsi="Times New Roman" w:cs="Times New Roman"/>
          <w:sz w:val="24"/>
          <w:szCs w:val="24"/>
          <w:lang w:val="en-US"/>
        </w:rPr>
        <w:t xml:space="preserve"> data</w:t>
      </w:r>
    </w:p>
    <w:p w14:paraId="47C15B20" w14:textId="77777777" w:rsidR="005B4A14" w:rsidRPr="005B2980" w:rsidRDefault="005B4A14" w:rsidP="00D506AE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ausimple2"/>
        <w:tblW w:w="8359" w:type="dxa"/>
        <w:tblLayout w:type="fixed"/>
        <w:tblLook w:val="0400" w:firstRow="0" w:lastRow="0" w:firstColumn="0" w:lastColumn="0" w:noHBand="0" w:noVBand="1"/>
      </w:tblPr>
      <w:tblGrid>
        <w:gridCol w:w="2972"/>
        <w:gridCol w:w="1134"/>
        <w:gridCol w:w="1276"/>
        <w:gridCol w:w="1276"/>
        <w:gridCol w:w="1701"/>
      </w:tblGrid>
      <w:tr w:rsidR="005B2980" w:rsidRPr="005B2980" w14:paraId="7DBBDB4C" w14:textId="77777777" w:rsidTr="005B2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2" w:type="dxa"/>
          </w:tcPr>
          <w:p w14:paraId="2DCC7E4F" w14:textId="3C6DF6B5" w:rsidR="005B2980" w:rsidRPr="005B2980" w:rsidRDefault="00C022D3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Volume</w:t>
            </w:r>
          </w:p>
        </w:tc>
        <w:tc>
          <w:tcPr>
            <w:tcW w:w="1134" w:type="dxa"/>
          </w:tcPr>
          <w:p w14:paraId="0F87CE25" w14:textId="189D0CEF" w:rsidR="005B2980" w:rsidRPr="005B2980" w:rsidRDefault="005B298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Total</w:t>
            </w:r>
            <w:r w:rsidR="00C022D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17D46D7F" w14:textId="51B927CD" w:rsidR="005B2980" w:rsidRPr="005B2980" w:rsidRDefault="005B298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1276" w:type="dxa"/>
          </w:tcPr>
          <w:p w14:paraId="19166D1A" w14:textId="4FCA1D57" w:rsidR="005B2980" w:rsidRPr="005B2980" w:rsidRDefault="005B298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5B298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ean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</w:t>
            </w:r>
            <w:r w:rsidRPr="005B298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SD</w:t>
            </w:r>
            <w:proofErr w:type="spellEnd"/>
          </w:p>
        </w:tc>
        <w:tc>
          <w:tcPr>
            <w:tcW w:w="1701" w:type="dxa"/>
          </w:tcPr>
          <w:p w14:paraId="0C64451B" w14:textId="60A6CD5D" w:rsidR="005B2980" w:rsidRPr="005B2980" w:rsidRDefault="005B298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edian (Min-Max)</w:t>
            </w:r>
          </w:p>
        </w:tc>
      </w:tr>
      <w:tr w:rsidR="005B2980" w:rsidRPr="005B2980" w14:paraId="1BA1E5B0" w14:textId="77777777" w:rsidTr="005B2980">
        <w:trPr>
          <w:trHeight w:val="227"/>
        </w:trPr>
        <w:tc>
          <w:tcPr>
            <w:tcW w:w="2972" w:type="dxa"/>
          </w:tcPr>
          <w:p w14:paraId="5FD1B8CF" w14:textId="2AB87B8A" w:rsidR="005B2980" w:rsidRPr="005B2980" w:rsidRDefault="005B2980" w:rsidP="005B2980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GTV D98 </w:t>
            </w:r>
          </w:p>
        </w:tc>
        <w:tc>
          <w:tcPr>
            <w:tcW w:w="1134" w:type="dxa"/>
          </w:tcPr>
          <w:p w14:paraId="4E87385A" w14:textId="20B01091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276" w:type="dxa"/>
          </w:tcPr>
          <w:p w14:paraId="0A95A6DB" w14:textId="406E798B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0BABC368" w14:textId="4B796146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.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.7</w:t>
            </w:r>
          </w:p>
        </w:tc>
        <w:tc>
          <w:tcPr>
            <w:tcW w:w="1701" w:type="dxa"/>
          </w:tcPr>
          <w:p w14:paraId="577416F7" w14:textId="0D90E905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.0 (15.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3.7)</w:t>
            </w:r>
          </w:p>
        </w:tc>
      </w:tr>
      <w:tr w:rsidR="005B2980" w:rsidRPr="005B2980" w14:paraId="7D2EA4CC" w14:textId="77777777" w:rsidTr="005B2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2" w:type="dxa"/>
          </w:tcPr>
          <w:p w14:paraId="4E340F25" w14:textId="67CFC301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GTV D50 </w:t>
            </w:r>
          </w:p>
        </w:tc>
        <w:tc>
          <w:tcPr>
            <w:tcW w:w="1134" w:type="dxa"/>
          </w:tcPr>
          <w:p w14:paraId="1FD45CA3" w14:textId="285BE64A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276" w:type="dxa"/>
          </w:tcPr>
          <w:p w14:paraId="606E7CEF" w14:textId="69398E35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3E35DF8D" w14:textId="2A2ECCAB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.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.3</w:t>
            </w:r>
          </w:p>
        </w:tc>
        <w:tc>
          <w:tcPr>
            <w:tcW w:w="1701" w:type="dxa"/>
          </w:tcPr>
          <w:p w14:paraId="33CDE749" w14:textId="39A98D49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1.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17.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8.9)</w:t>
            </w:r>
          </w:p>
        </w:tc>
      </w:tr>
      <w:tr w:rsidR="005B2980" w:rsidRPr="005B2980" w14:paraId="33CD37D2" w14:textId="77777777" w:rsidTr="005B2980">
        <w:trPr>
          <w:trHeight w:val="227"/>
        </w:trPr>
        <w:tc>
          <w:tcPr>
            <w:tcW w:w="2972" w:type="dxa"/>
          </w:tcPr>
          <w:p w14:paraId="32BCA7B7" w14:textId="1C7C2B1F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GTV D2 </w:t>
            </w:r>
          </w:p>
        </w:tc>
        <w:tc>
          <w:tcPr>
            <w:tcW w:w="1134" w:type="dxa"/>
          </w:tcPr>
          <w:p w14:paraId="63BBB798" w14:textId="302B3F89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1276" w:type="dxa"/>
          </w:tcPr>
          <w:p w14:paraId="020AC18B" w14:textId="60116763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0A7AF19F" w14:textId="032869C6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.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.9</w:t>
            </w:r>
          </w:p>
        </w:tc>
        <w:tc>
          <w:tcPr>
            <w:tcW w:w="1701" w:type="dxa"/>
          </w:tcPr>
          <w:p w14:paraId="299427F2" w14:textId="4967A2E5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.6 (17.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1.9)</w:t>
            </w:r>
          </w:p>
        </w:tc>
      </w:tr>
      <w:tr w:rsidR="005B2980" w:rsidRPr="005B2980" w14:paraId="52E4B93B" w14:textId="77777777" w:rsidTr="005B2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2" w:type="dxa"/>
          </w:tcPr>
          <w:p w14:paraId="5E93AF49" w14:textId="3E4CDF09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CTV D98 </w:t>
            </w:r>
          </w:p>
        </w:tc>
        <w:tc>
          <w:tcPr>
            <w:tcW w:w="1134" w:type="dxa"/>
          </w:tcPr>
          <w:p w14:paraId="330F2CE5" w14:textId="37D3B8A6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6" w:type="dxa"/>
          </w:tcPr>
          <w:p w14:paraId="683B6BCC" w14:textId="7C205680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276" w:type="dxa"/>
          </w:tcPr>
          <w:p w14:paraId="62B87542" w14:textId="5DBF790C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.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.7</w:t>
            </w:r>
          </w:p>
        </w:tc>
        <w:tc>
          <w:tcPr>
            <w:tcW w:w="1701" w:type="dxa"/>
          </w:tcPr>
          <w:p w14:paraId="59775AD6" w14:textId="10DF275C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.6 (25.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7.2)</w:t>
            </w:r>
          </w:p>
        </w:tc>
      </w:tr>
      <w:tr w:rsidR="005B2980" w:rsidRPr="005B2980" w14:paraId="644E6F15" w14:textId="77777777" w:rsidTr="005B2980">
        <w:trPr>
          <w:trHeight w:val="227"/>
        </w:trPr>
        <w:tc>
          <w:tcPr>
            <w:tcW w:w="2972" w:type="dxa"/>
          </w:tcPr>
          <w:p w14:paraId="374879DB" w14:textId="75A98155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TV D50</w:t>
            </w:r>
          </w:p>
        </w:tc>
        <w:tc>
          <w:tcPr>
            <w:tcW w:w="1134" w:type="dxa"/>
          </w:tcPr>
          <w:p w14:paraId="42151CE3" w14:textId="0B2F84EE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6" w:type="dxa"/>
          </w:tcPr>
          <w:p w14:paraId="42701BC5" w14:textId="7FFA87E1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276" w:type="dxa"/>
          </w:tcPr>
          <w:p w14:paraId="7277A737" w14:textId="409FFC19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.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0</w:t>
            </w:r>
          </w:p>
        </w:tc>
        <w:tc>
          <w:tcPr>
            <w:tcW w:w="1701" w:type="dxa"/>
          </w:tcPr>
          <w:p w14:paraId="7356CEF4" w14:textId="62F3D83C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1.1 (31.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3.0)</w:t>
            </w:r>
          </w:p>
        </w:tc>
      </w:tr>
      <w:tr w:rsidR="005B2980" w:rsidRPr="005B2980" w14:paraId="192C8DDB" w14:textId="77777777" w:rsidTr="005B2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2" w:type="dxa"/>
          </w:tcPr>
          <w:p w14:paraId="5ED9DE70" w14:textId="688D153D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TV D2</w:t>
            </w:r>
          </w:p>
        </w:tc>
        <w:tc>
          <w:tcPr>
            <w:tcW w:w="1134" w:type="dxa"/>
          </w:tcPr>
          <w:p w14:paraId="7728527D" w14:textId="1392F63C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6" w:type="dxa"/>
          </w:tcPr>
          <w:p w14:paraId="03CD7CA4" w14:textId="11BE67ED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276" w:type="dxa"/>
          </w:tcPr>
          <w:p w14:paraId="673763F3" w14:textId="0B936DE6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.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2</w:t>
            </w:r>
          </w:p>
        </w:tc>
        <w:tc>
          <w:tcPr>
            <w:tcW w:w="1701" w:type="dxa"/>
          </w:tcPr>
          <w:p w14:paraId="53024561" w14:textId="18D74F32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4.5 (33.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7.0)</w:t>
            </w:r>
          </w:p>
        </w:tc>
      </w:tr>
      <w:tr w:rsidR="005B2980" w:rsidRPr="005B2980" w14:paraId="00124CC2" w14:textId="77777777" w:rsidTr="005B2980">
        <w:trPr>
          <w:trHeight w:val="227"/>
        </w:trPr>
        <w:tc>
          <w:tcPr>
            <w:tcW w:w="2972" w:type="dxa"/>
          </w:tcPr>
          <w:p w14:paraId="0CF5A5FC" w14:textId="77777777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TV D98</w:t>
            </w:r>
          </w:p>
        </w:tc>
        <w:tc>
          <w:tcPr>
            <w:tcW w:w="1134" w:type="dxa"/>
          </w:tcPr>
          <w:p w14:paraId="3B774524" w14:textId="751AA4B3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14:paraId="7AC226A9" w14:textId="39F1FB01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14:paraId="46ED7D27" w14:textId="0FCDEE7B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0.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2</w:t>
            </w:r>
          </w:p>
        </w:tc>
        <w:tc>
          <w:tcPr>
            <w:tcW w:w="1701" w:type="dxa"/>
          </w:tcPr>
          <w:p w14:paraId="1FE71B62" w14:textId="2C89E3E4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.0 (13.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6.5)</w:t>
            </w:r>
          </w:p>
        </w:tc>
      </w:tr>
      <w:tr w:rsidR="005B2980" w:rsidRPr="005B2980" w14:paraId="01D8C27F" w14:textId="77777777" w:rsidTr="005B2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972" w:type="dxa"/>
          </w:tcPr>
          <w:p w14:paraId="0C148D81" w14:textId="77777777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TV D50</w:t>
            </w:r>
          </w:p>
        </w:tc>
        <w:tc>
          <w:tcPr>
            <w:tcW w:w="1134" w:type="dxa"/>
          </w:tcPr>
          <w:p w14:paraId="4D6C3C7E" w14:textId="1A2D5FAA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14:paraId="3C0ED235" w14:textId="3AC8870E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14:paraId="0B8557BF" w14:textId="3EC61D70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.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.3</w:t>
            </w:r>
          </w:p>
        </w:tc>
        <w:tc>
          <w:tcPr>
            <w:tcW w:w="1701" w:type="dxa"/>
          </w:tcPr>
          <w:p w14:paraId="1583F19D" w14:textId="51642562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9.2 (16.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4.4)</w:t>
            </w:r>
          </w:p>
        </w:tc>
      </w:tr>
      <w:tr w:rsidR="005B2980" w:rsidRPr="005B2980" w14:paraId="03F4942E" w14:textId="77777777" w:rsidTr="005B2980">
        <w:trPr>
          <w:trHeight w:val="227"/>
        </w:trPr>
        <w:tc>
          <w:tcPr>
            <w:tcW w:w="2972" w:type="dxa"/>
          </w:tcPr>
          <w:p w14:paraId="5DBF335C" w14:textId="77777777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TV D2</w:t>
            </w:r>
          </w:p>
        </w:tc>
        <w:tc>
          <w:tcPr>
            <w:tcW w:w="1134" w:type="dxa"/>
          </w:tcPr>
          <w:p w14:paraId="30365B3F" w14:textId="59BBC151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14:paraId="12A9BEC1" w14:textId="12F421FC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14:paraId="0B22398D" w14:textId="29900258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.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±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.6</w:t>
            </w:r>
          </w:p>
        </w:tc>
        <w:tc>
          <w:tcPr>
            <w:tcW w:w="1701" w:type="dxa"/>
          </w:tcPr>
          <w:p w14:paraId="3B0683A1" w14:textId="14B6B8B9" w:rsidR="005B2980" w:rsidRPr="005B2980" w:rsidRDefault="005B2980" w:rsidP="005B298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3.5 (17.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1.6)</w:t>
            </w:r>
          </w:p>
        </w:tc>
      </w:tr>
    </w:tbl>
    <w:p w14:paraId="0E8DBB98" w14:textId="6D928BD4" w:rsidR="00D506AE" w:rsidRPr="00C022D3" w:rsidRDefault="00C022D3">
      <w:pPr>
        <w:spacing w:line="240" w:lineRule="auto"/>
        <w:rPr>
          <w:rFonts w:ascii="Times New Roman" w:hAnsi="Times New Roman" w:cs="Times New Roman"/>
          <w:bCs/>
          <w:sz w:val="20"/>
          <w:szCs w:val="20"/>
          <w:highlight w:val="yellow"/>
          <w:lang w:val="en-US"/>
        </w:rPr>
        <w:sectPr w:rsidR="00D506AE" w:rsidRPr="00C022D3" w:rsidSect="001626BC">
          <w:pgSz w:w="11909" w:h="16834"/>
          <w:pgMar w:top="993" w:right="1440" w:bottom="1440" w:left="1440" w:header="720" w:footer="720" w:gutter="0"/>
          <w:pgNumType w:start="1"/>
          <w:cols w:space="720"/>
        </w:sect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GTV; gross tumor volume, CTV; Clinical target volume, </w:t>
      </w:r>
      <w:r w:rsidRPr="00C022D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TV; Planne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t</w:t>
      </w:r>
      <w:r w:rsidRPr="00C022D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rget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v</w:t>
      </w:r>
      <w:r w:rsidRPr="00C022D3">
        <w:rPr>
          <w:rFonts w:ascii="Times New Roman" w:hAnsi="Times New Roman" w:cs="Times New Roman"/>
          <w:bCs/>
          <w:sz w:val="20"/>
          <w:szCs w:val="20"/>
          <w:lang w:val="en-US"/>
        </w:rPr>
        <w:t>olum</w:t>
      </w:r>
      <w:r w:rsidR="009B4E99">
        <w:rPr>
          <w:rFonts w:ascii="Times New Roman" w:hAnsi="Times New Roman" w:cs="Times New Roman"/>
          <w:bCs/>
          <w:sz w:val="20"/>
          <w:szCs w:val="20"/>
          <w:lang w:val="en-US"/>
        </w:rPr>
        <w:t>e</w:t>
      </w:r>
    </w:p>
    <w:p w14:paraId="79970F49" w14:textId="4088C9E4" w:rsidR="00E76857" w:rsidRPr="00706F0B" w:rsidRDefault="00E7685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06F0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 2.</w:t>
      </w:r>
      <w:r w:rsidR="00706F0B" w:rsidRPr="00706F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06F0B" w:rsidRPr="00706F0B">
        <w:rPr>
          <w:rFonts w:ascii="Times New Roman" w:hAnsi="Times New Roman" w:cs="Times New Roman"/>
          <w:sz w:val="24"/>
          <w:szCs w:val="24"/>
          <w:lang w:val="en-US"/>
        </w:rPr>
        <w:t xml:space="preserve">Progression free survival probability assessment of </w:t>
      </w:r>
      <w:r w:rsidR="00706F0B">
        <w:rPr>
          <w:rFonts w:ascii="Times New Roman" w:hAnsi="Times New Roman" w:cs="Times New Roman"/>
          <w:sz w:val="24"/>
          <w:szCs w:val="24"/>
          <w:lang w:val="en-US"/>
        </w:rPr>
        <w:t>58</w:t>
      </w:r>
      <w:r w:rsidR="00706F0B" w:rsidRPr="00706F0B">
        <w:rPr>
          <w:rFonts w:ascii="Times New Roman" w:hAnsi="Times New Roman" w:cs="Times New Roman"/>
          <w:sz w:val="24"/>
          <w:szCs w:val="24"/>
          <w:lang w:val="en-US"/>
        </w:rPr>
        <w:t xml:space="preserve"> melanoma patients at two cancer centers in Lille and Caen in France between 2007 and 2020</w:t>
      </w:r>
      <w:r w:rsidR="00706F0B">
        <w:rPr>
          <w:rFonts w:ascii="Times New Roman" w:hAnsi="Times New Roman" w:cs="Times New Roman"/>
          <w:sz w:val="24"/>
          <w:szCs w:val="24"/>
          <w:lang w:val="en-US"/>
        </w:rPr>
        <w:t xml:space="preserve"> (exclusion of the 11 patients with targeted therapy/chemotherapy)</w:t>
      </w:r>
    </w:p>
    <w:p w14:paraId="05DF7A6F" w14:textId="77777777" w:rsidR="00706F0B" w:rsidRDefault="00706F0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DCCE81" w14:textId="18748648" w:rsidR="00706F0B" w:rsidRDefault="00706F0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fr-FR"/>
        </w:rPr>
        <w:drawing>
          <wp:inline distT="0" distB="0" distL="0" distR="0" wp14:anchorId="01F0A432" wp14:editId="78D4D822">
            <wp:extent cx="5359400" cy="3911600"/>
            <wp:effectExtent l="0" t="0" r="0" b="0"/>
            <wp:docPr id="4" name="Image 4" descr="Une image contenant texte, diagramm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Une image contenant texte, diagramme, ligne, Tracé&#10;&#10;Description générée automatiquement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40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03F1D" w14:textId="77777777" w:rsidR="00706F0B" w:rsidRDefault="00706F0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C577A7" w14:textId="77777777" w:rsidR="00E76857" w:rsidRDefault="00E7685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4DA04E" w14:textId="29C805E6" w:rsidR="005B4A14" w:rsidRPr="00C022D3" w:rsidRDefault="005B298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  <w:r w:rsidR="00F26795" w:rsidRPr="005B298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04426" w:rsidRPr="005B29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04426" w:rsidRPr="005B2980">
        <w:rPr>
          <w:rFonts w:ascii="Times New Roman" w:hAnsi="Times New Roman" w:cs="Times New Roman"/>
          <w:sz w:val="24"/>
          <w:szCs w:val="24"/>
          <w:lang w:val="en-US"/>
        </w:rPr>
        <w:t>Association between efficacy criteria and patient and treatment characteristics</w:t>
      </w:r>
    </w:p>
    <w:p w14:paraId="340BC91F" w14:textId="77777777" w:rsidR="005B4A14" w:rsidRPr="005B2980" w:rsidRDefault="005B4A14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1" w:name="_heading=h.30j0zll" w:colFirst="0" w:colLast="0"/>
      <w:bookmarkEnd w:id="1"/>
    </w:p>
    <w:tbl>
      <w:tblPr>
        <w:tblStyle w:val="Tableausimple2"/>
        <w:tblW w:w="13603" w:type="dxa"/>
        <w:tblLayout w:type="fixed"/>
        <w:tblLook w:val="0400" w:firstRow="0" w:lastRow="0" w:firstColumn="0" w:lastColumn="0" w:noHBand="0" w:noVBand="1"/>
      </w:tblPr>
      <w:tblGrid>
        <w:gridCol w:w="2547"/>
        <w:gridCol w:w="1134"/>
        <w:gridCol w:w="1843"/>
        <w:gridCol w:w="850"/>
        <w:gridCol w:w="1134"/>
        <w:gridCol w:w="1559"/>
        <w:gridCol w:w="993"/>
        <w:gridCol w:w="1134"/>
        <w:gridCol w:w="1559"/>
        <w:gridCol w:w="850"/>
      </w:tblGrid>
      <w:tr w:rsidR="00D506AE" w:rsidRPr="005B2980" w14:paraId="1116366F" w14:textId="77777777" w:rsidTr="005F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2547" w:type="dxa"/>
          </w:tcPr>
          <w:p w14:paraId="432F7C9C" w14:textId="77777777" w:rsidR="005B4A14" w:rsidRPr="005B2980" w:rsidRDefault="00804426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Association between factors</w:t>
            </w:r>
          </w:p>
          <w:p w14:paraId="0FCC380E" w14:textId="77777777" w:rsidR="005B4A14" w:rsidRPr="005B2980" w:rsidRDefault="00804426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and effectiveness criteria</w:t>
            </w:r>
          </w:p>
        </w:tc>
        <w:tc>
          <w:tcPr>
            <w:tcW w:w="3827" w:type="dxa"/>
            <w:gridSpan w:val="3"/>
          </w:tcPr>
          <w:p w14:paraId="288F1A39" w14:textId="77777777" w:rsidR="005B4A14" w:rsidRPr="005B2980" w:rsidRDefault="0080442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Overall survival</w:t>
            </w:r>
          </w:p>
        </w:tc>
        <w:tc>
          <w:tcPr>
            <w:tcW w:w="3686" w:type="dxa"/>
            <w:gridSpan w:val="3"/>
          </w:tcPr>
          <w:p w14:paraId="14EDCBD6" w14:textId="77777777" w:rsidR="005B4A14" w:rsidRPr="005B2980" w:rsidRDefault="0080442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Progression free survival</w:t>
            </w:r>
          </w:p>
        </w:tc>
        <w:tc>
          <w:tcPr>
            <w:tcW w:w="3543" w:type="dxa"/>
            <w:gridSpan w:val="3"/>
          </w:tcPr>
          <w:p w14:paraId="01B17D07" w14:textId="77777777" w:rsidR="005B4A14" w:rsidRPr="005B2980" w:rsidRDefault="0080442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Local control</w:t>
            </w:r>
          </w:p>
        </w:tc>
      </w:tr>
      <w:tr w:rsidR="00D506AE" w:rsidRPr="005B2980" w14:paraId="12837DEA" w14:textId="77777777" w:rsidTr="005F311E">
        <w:trPr>
          <w:trHeight w:val="57"/>
        </w:trPr>
        <w:tc>
          <w:tcPr>
            <w:tcW w:w="2547" w:type="dxa"/>
          </w:tcPr>
          <w:p w14:paraId="1C32FF58" w14:textId="77777777" w:rsidR="005B4A14" w:rsidRPr="005B2980" w:rsidRDefault="005B4A14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58957D4A" w14:textId="4750D401" w:rsidR="005B4A14" w:rsidRPr="005B2980" w:rsidRDefault="00804426" w:rsidP="005B2980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b</w:t>
            </w:r>
            <w:proofErr w:type="spellEnd"/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evnt</w:t>
            </w:r>
            <w:proofErr w:type="spellEnd"/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/N</w:t>
            </w:r>
          </w:p>
        </w:tc>
        <w:tc>
          <w:tcPr>
            <w:tcW w:w="2693" w:type="dxa"/>
            <w:gridSpan w:val="2"/>
          </w:tcPr>
          <w:p w14:paraId="79F46269" w14:textId="77777777" w:rsidR="005B4A14" w:rsidRPr="005B2980" w:rsidRDefault="0080442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1134" w:type="dxa"/>
            <w:vMerge w:val="restart"/>
          </w:tcPr>
          <w:p w14:paraId="02DB8F99" w14:textId="440E11C1" w:rsidR="005B4A14" w:rsidRPr="005B2980" w:rsidRDefault="00804426" w:rsidP="00D506AE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b</w:t>
            </w:r>
            <w:proofErr w:type="spellEnd"/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evnt</w:t>
            </w:r>
            <w:proofErr w:type="spellEnd"/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/N</w:t>
            </w:r>
          </w:p>
        </w:tc>
        <w:tc>
          <w:tcPr>
            <w:tcW w:w="2552" w:type="dxa"/>
            <w:gridSpan w:val="2"/>
          </w:tcPr>
          <w:p w14:paraId="3C209B7A" w14:textId="77777777" w:rsidR="005B4A14" w:rsidRPr="005B2980" w:rsidRDefault="0080442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Univariate Analysis</w:t>
            </w:r>
          </w:p>
        </w:tc>
        <w:tc>
          <w:tcPr>
            <w:tcW w:w="1134" w:type="dxa"/>
            <w:vMerge w:val="restart"/>
          </w:tcPr>
          <w:p w14:paraId="0023E9D6" w14:textId="2613E9F6" w:rsidR="005B4A14" w:rsidRPr="005B2980" w:rsidRDefault="00804426" w:rsidP="00D506AE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b</w:t>
            </w:r>
            <w:proofErr w:type="spellEnd"/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evnt</w:t>
            </w:r>
            <w:proofErr w:type="spellEnd"/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/N</w:t>
            </w:r>
          </w:p>
        </w:tc>
        <w:tc>
          <w:tcPr>
            <w:tcW w:w="2409" w:type="dxa"/>
            <w:gridSpan w:val="2"/>
          </w:tcPr>
          <w:p w14:paraId="7CCE5443" w14:textId="77777777" w:rsidR="005B4A14" w:rsidRPr="005B2980" w:rsidRDefault="00804426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Univariate Analysis </w:t>
            </w:r>
          </w:p>
        </w:tc>
      </w:tr>
      <w:tr w:rsidR="00D506AE" w:rsidRPr="005B2980" w14:paraId="12CCF742" w14:textId="77777777" w:rsidTr="005F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547" w:type="dxa"/>
          </w:tcPr>
          <w:p w14:paraId="59822757" w14:textId="166AB1F0" w:rsidR="00D506AE" w:rsidRPr="005B2980" w:rsidRDefault="00D506AE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Overall population (</w:t>
            </w:r>
            <w:r w:rsidR="00C022D3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</w:t>
            </w: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=69)</w:t>
            </w:r>
          </w:p>
        </w:tc>
        <w:tc>
          <w:tcPr>
            <w:tcW w:w="1134" w:type="dxa"/>
            <w:vMerge/>
          </w:tcPr>
          <w:p w14:paraId="712C0A52" w14:textId="77777777" w:rsidR="00D506AE" w:rsidRPr="005B2980" w:rsidRDefault="00D50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DCC6B49" w14:textId="77777777" w:rsidR="00D506AE" w:rsidRPr="005B2980" w:rsidRDefault="00D506A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R</w:t>
            </w:r>
          </w:p>
          <w:p w14:paraId="08034E79" w14:textId="1E139E59" w:rsidR="00D506AE" w:rsidRPr="005B2980" w:rsidRDefault="00D506A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lastRenderedPageBreak/>
              <w:t>[</w:t>
            </w: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95% CI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01E6388D" w14:textId="77777777" w:rsidR="00D506AE" w:rsidRPr="005B2980" w:rsidRDefault="00D506AE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lastRenderedPageBreak/>
              <w:t>p-value</w:t>
            </w:r>
          </w:p>
        </w:tc>
        <w:tc>
          <w:tcPr>
            <w:tcW w:w="1134" w:type="dxa"/>
            <w:vMerge/>
          </w:tcPr>
          <w:p w14:paraId="78141C5C" w14:textId="77777777" w:rsidR="00D506AE" w:rsidRPr="005B2980" w:rsidRDefault="00D50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33899CA" w14:textId="77777777" w:rsidR="00D506AE" w:rsidRPr="005B2980" w:rsidRDefault="00D506AE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HR</w:t>
            </w:r>
          </w:p>
          <w:p w14:paraId="7342B754" w14:textId="3A0295BA" w:rsidR="00D506AE" w:rsidRPr="005B2980" w:rsidRDefault="00D506AE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lastRenderedPageBreak/>
              <w:t>[</w:t>
            </w: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95% CI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993" w:type="dxa"/>
          </w:tcPr>
          <w:p w14:paraId="617FFF0F" w14:textId="77777777" w:rsidR="00D506AE" w:rsidRPr="005B2980" w:rsidRDefault="00D506AE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lastRenderedPageBreak/>
              <w:t>p-value</w:t>
            </w:r>
          </w:p>
        </w:tc>
        <w:tc>
          <w:tcPr>
            <w:tcW w:w="1134" w:type="dxa"/>
            <w:vMerge/>
          </w:tcPr>
          <w:p w14:paraId="0668D1DF" w14:textId="77777777" w:rsidR="00D506AE" w:rsidRPr="005B2980" w:rsidRDefault="00D506A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22D47C7" w14:textId="742E9E6A" w:rsidR="00D506AE" w:rsidRPr="005B2980" w:rsidRDefault="00D506AE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s-HR</w:t>
            </w:r>
          </w:p>
          <w:p w14:paraId="2D80257D" w14:textId="029AA80A" w:rsidR="00D506AE" w:rsidRPr="005B2980" w:rsidRDefault="00D506AE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lastRenderedPageBreak/>
              <w:t>95% CI</w:t>
            </w:r>
          </w:p>
        </w:tc>
        <w:tc>
          <w:tcPr>
            <w:tcW w:w="850" w:type="dxa"/>
          </w:tcPr>
          <w:p w14:paraId="282AF385" w14:textId="77777777" w:rsidR="00D506AE" w:rsidRPr="005B2980" w:rsidRDefault="00D506AE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lastRenderedPageBreak/>
              <w:t>p-value</w:t>
            </w:r>
          </w:p>
        </w:tc>
      </w:tr>
      <w:tr w:rsidR="00D506AE" w:rsidRPr="005B2980" w14:paraId="10B1FB7A" w14:textId="77777777" w:rsidTr="005F311E">
        <w:trPr>
          <w:trHeight w:val="125"/>
        </w:trPr>
        <w:tc>
          <w:tcPr>
            <w:tcW w:w="2547" w:type="dxa"/>
          </w:tcPr>
          <w:p w14:paraId="5C364C75" w14:textId="306AB475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BRT site</w:t>
            </w:r>
            <w:r w:rsidR="005F311E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</w:t>
            </w:r>
          </w:p>
        </w:tc>
        <w:tc>
          <w:tcPr>
            <w:tcW w:w="1134" w:type="dxa"/>
          </w:tcPr>
          <w:p w14:paraId="2A200829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16A67A4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A16FDE2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134" w:type="dxa"/>
          </w:tcPr>
          <w:p w14:paraId="7F1691F4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5371D1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5E64BF7E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1134" w:type="dxa"/>
          </w:tcPr>
          <w:p w14:paraId="5A133C95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299F368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71BCDC6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5</w:t>
            </w:r>
          </w:p>
        </w:tc>
      </w:tr>
      <w:tr w:rsidR="00D506AE" w:rsidRPr="005B2980" w14:paraId="6C40E818" w14:textId="77777777" w:rsidTr="005F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tcW w:w="2547" w:type="dxa"/>
          </w:tcPr>
          <w:p w14:paraId="170922EE" w14:textId="75E1D82F" w:rsidR="00D506AE" w:rsidRPr="005F311E" w:rsidRDefault="00D506AE" w:rsidP="00C022D3">
            <w:pPr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Hepatic</w:t>
            </w:r>
          </w:p>
        </w:tc>
        <w:tc>
          <w:tcPr>
            <w:tcW w:w="1134" w:type="dxa"/>
          </w:tcPr>
          <w:p w14:paraId="548DD35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/17</w:t>
            </w:r>
          </w:p>
        </w:tc>
        <w:tc>
          <w:tcPr>
            <w:tcW w:w="1843" w:type="dxa"/>
          </w:tcPr>
          <w:p w14:paraId="6EA18C4B" w14:textId="39817FF1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468FFD80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CFCF2D7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/17</w:t>
            </w:r>
          </w:p>
        </w:tc>
        <w:tc>
          <w:tcPr>
            <w:tcW w:w="1559" w:type="dxa"/>
          </w:tcPr>
          <w:p w14:paraId="37048AFF" w14:textId="5EDF0BAE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</w:tcPr>
          <w:p w14:paraId="44552E5B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2E02B1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/17</w:t>
            </w:r>
          </w:p>
        </w:tc>
        <w:tc>
          <w:tcPr>
            <w:tcW w:w="1559" w:type="dxa"/>
          </w:tcPr>
          <w:p w14:paraId="586F4CD4" w14:textId="11D022D2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40E35501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371C00AA" w14:textId="77777777" w:rsidTr="005F311E">
        <w:trPr>
          <w:trHeight w:val="80"/>
        </w:trPr>
        <w:tc>
          <w:tcPr>
            <w:tcW w:w="2547" w:type="dxa"/>
          </w:tcPr>
          <w:p w14:paraId="1114CDAB" w14:textId="12631E2C" w:rsidR="00D506AE" w:rsidRPr="005F311E" w:rsidRDefault="00D506AE" w:rsidP="00C022D3">
            <w:pPr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Pulmonary</w:t>
            </w:r>
          </w:p>
        </w:tc>
        <w:tc>
          <w:tcPr>
            <w:tcW w:w="1134" w:type="dxa"/>
          </w:tcPr>
          <w:p w14:paraId="6622D0CA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/28</w:t>
            </w:r>
          </w:p>
        </w:tc>
        <w:tc>
          <w:tcPr>
            <w:tcW w:w="1843" w:type="dxa"/>
          </w:tcPr>
          <w:p w14:paraId="7AC24FE0" w14:textId="452F81D4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7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0B7F4DF2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DDE0346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/28</w:t>
            </w:r>
          </w:p>
        </w:tc>
        <w:tc>
          <w:tcPr>
            <w:tcW w:w="1559" w:type="dxa"/>
          </w:tcPr>
          <w:p w14:paraId="0F7C5BD7" w14:textId="3C0CEAF8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3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3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8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993" w:type="dxa"/>
          </w:tcPr>
          <w:p w14:paraId="30DC00A7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311CD54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/28</w:t>
            </w:r>
          </w:p>
        </w:tc>
        <w:tc>
          <w:tcPr>
            <w:tcW w:w="1559" w:type="dxa"/>
          </w:tcPr>
          <w:p w14:paraId="3631E8F0" w14:textId="138C4A48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0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3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33C2113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237A1117" w14:textId="77777777" w:rsidTr="005F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547" w:type="dxa"/>
          </w:tcPr>
          <w:p w14:paraId="485259BE" w14:textId="77777777" w:rsidR="00D506AE" w:rsidRPr="005F311E" w:rsidRDefault="00D506AE" w:rsidP="00C022D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Lymph node</w:t>
            </w:r>
          </w:p>
        </w:tc>
        <w:tc>
          <w:tcPr>
            <w:tcW w:w="1134" w:type="dxa"/>
          </w:tcPr>
          <w:p w14:paraId="1A499BA7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8/24 </w:t>
            </w:r>
          </w:p>
        </w:tc>
        <w:tc>
          <w:tcPr>
            <w:tcW w:w="1843" w:type="dxa"/>
          </w:tcPr>
          <w:p w14:paraId="32A51637" w14:textId="3F3761D9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1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025219DF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2B723FB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/24</w:t>
            </w:r>
          </w:p>
        </w:tc>
        <w:tc>
          <w:tcPr>
            <w:tcW w:w="1559" w:type="dxa"/>
          </w:tcPr>
          <w:p w14:paraId="0902BAA8" w14:textId="3AE262B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7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3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6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993" w:type="dxa"/>
          </w:tcPr>
          <w:p w14:paraId="48BF835E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61F79C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/24</w:t>
            </w:r>
          </w:p>
        </w:tc>
        <w:tc>
          <w:tcPr>
            <w:tcW w:w="1559" w:type="dxa"/>
          </w:tcPr>
          <w:p w14:paraId="329885EA" w14:textId="2E637F51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4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9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20562299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7E874AB3" w14:textId="77777777" w:rsidTr="005F311E">
        <w:trPr>
          <w:trHeight w:val="80"/>
        </w:trPr>
        <w:tc>
          <w:tcPr>
            <w:tcW w:w="2547" w:type="dxa"/>
          </w:tcPr>
          <w:p w14:paraId="1CEE5A1A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OMD status</w:t>
            </w:r>
          </w:p>
        </w:tc>
        <w:tc>
          <w:tcPr>
            <w:tcW w:w="1134" w:type="dxa"/>
          </w:tcPr>
          <w:p w14:paraId="7F035A81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1904A595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250FC20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134" w:type="dxa"/>
          </w:tcPr>
          <w:p w14:paraId="57E53DE7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ABEE828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18DD2C96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804391A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FAD2682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0AB1667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5DFFD676" w14:textId="77777777" w:rsidTr="005F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547" w:type="dxa"/>
          </w:tcPr>
          <w:p w14:paraId="2749BAB4" w14:textId="77777777" w:rsidR="00D506AE" w:rsidRPr="005F311E" w:rsidRDefault="00D506AE" w:rsidP="00C022D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Genuine</w:t>
            </w:r>
          </w:p>
        </w:tc>
        <w:tc>
          <w:tcPr>
            <w:tcW w:w="1134" w:type="dxa"/>
          </w:tcPr>
          <w:p w14:paraId="528C40AA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/47</w:t>
            </w:r>
          </w:p>
        </w:tc>
        <w:tc>
          <w:tcPr>
            <w:tcW w:w="1843" w:type="dxa"/>
          </w:tcPr>
          <w:p w14:paraId="4497BC8E" w14:textId="0A606271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0C296ACE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BF324C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/47</w:t>
            </w:r>
          </w:p>
        </w:tc>
        <w:tc>
          <w:tcPr>
            <w:tcW w:w="1559" w:type="dxa"/>
          </w:tcPr>
          <w:p w14:paraId="49E18FA2" w14:textId="50D6DAC3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</w:tcPr>
          <w:p w14:paraId="6D500DC5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134" w:type="dxa"/>
          </w:tcPr>
          <w:p w14:paraId="332D2931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/47</w:t>
            </w:r>
          </w:p>
        </w:tc>
        <w:tc>
          <w:tcPr>
            <w:tcW w:w="1559" w:type="dxa"/>
          </w:tcPr>
          <w:p w14:paraId="0A7905EA" w14:textId="4E7F5CE5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5FE48CF1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2</w:t>
            </w:r>
          </w:p>
        </w:tc>
      </w:tr>
      <w:tr w:rsidR="00D506AE" w:rsidRPr="005B2980" w14:paraId="37C81FCA" w14:textId="77777777" w:rsidTr="005F311E">
        <w:trPr>
          <w:trHeight w:val="80"/>
        </w:trPr>
        <w:tc>
          <w:tcPr>
            <w:tcW w:w="2547" w:type="dxa"/>
          </w:tcPr>
          <w:p w14:paraId="3AD34FB3" w14:textId="77777777" w:rsidR="00D506AE" w:rsidRPr="005F311E" w:rsidRDefault="00D506AE" w:rsidP="00C022D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Induced</w:t>
            </w:r>
          </w:p>
        </w:tc>
        <w:tc>
          <w:tcPr>
            <w:tcW w:w="1134" w:type="dxa"/>
          </w:tcPr>
          <w:p w14:paraId="57A54FE8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/22</w:t>
            </w:r>
          </w:p>
        </w:tc>
        <w:tc>
          <w:tcPr>
            <w:tcW w:w="1843" w:type="dxa"/>
          </w:tcPr>
          <w:p w14:paraId="5A7F9D77" w14:textId="2C0AEAE4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6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6CC8CFBF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ED6B357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/22</w:t>
            </w:r>
          </w:p>
        </w:tc>
        <w:tc>
          <w:tcPr>
            <w:tcW w:w="1559" w:type="dxa"/>
          </w:tcPr>
          <w:p w14:paraId="66F5A3D7" w14:textId="6664BD23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3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7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4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993" w:type="dxa"/>
          </w:tcPr>
          <w:p w14:paraId="789B5FA5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BB13666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/22</w:t>
            </w:r>
          </w:p>
        </w:tc>
        <w:tc>
          <w:tcPr>
            <w:tcW w:w="1559" w:type="dxa"/>
          </w:tcPr>
          <w:p w14:paraId="60FE85B5" w14:textId="09ECEC64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7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5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.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1F5C6CD6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628FAD32" w14:textId="77777777" w:rsidTr="005F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547" w:type="dxa"/>
          </w:tcPr>
          <w:p w14:paraId="13785E41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OMD status</w:t>
            </w:r>
          </w:p>
        </w:tc>
        <w:tc>
          <w:tcPr>
            <w:tcW w:w="1134" w:type="dxa"/>
          </w:tcPr>
          <w:p w14:paraId="0BC49D3D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367213F8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174D7AD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134" w:type="dxa"/>
          </w:tcPr>
          <w:p w14:paraId="0A82E5BD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C610628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41360EFD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134" w:type="dxa"/>
          </w:tcPr>
          <w:p w14:paraId="51E9CD4F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0CA9AC7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7A07AB0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5</w:t>
            </w:r>
          </w:p>
        </w:tc>
      </w:tr>
      <w:tr w:rsidR="00D506AE" w:rsidRPr="005B2980" w14:paraId="29816823" w14:textId="77777777" w:rsidTr="005F311E">
        <w:trPr>
          <w:trHeight w:val="80"/>
        </w:trPr>
        <w:tc>
          <w:tcPr>
            <w:tcW w:w="2547" w:type="dxa"/>
          </w:tcPr>
          <w:p w14:paraId="3CF434E6" w14:textId="77777777" w:rsidR="00D506AE" w:rsidRPr="005F311E" w:rsidRDefault="00D506AE" w:rsidP="00C022D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Genuine, de novo</w:t>
            </w:r>
          </w:p>
        </w:tc>
        <w:tc>
          <w:tcPr>
            <w:tcW w:w="1134" w:type="dxa"/>
          </w:tcPr>
          <w:p w14:paraId="7F9E3E4E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/24</w:t>
            </w:r>
          </w:p>
        </w:tc>
        <w:tc>
          <w:tcPr>
            <w:tcW w:w="1843" w:type="dxa"/>
          </w:tcPr>
          <w:p w14:paraId="688E433C" w14:textId="705F7CCE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34B656A6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226EFD3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/24</w:t>
            </w:r>
          </w:p>
        </w:tc>
        <w:tc>
          <w:tcPr>
            <w:tcW w:w="1559" w:type="dxa"/>
          </w:tcPr>
          <w:p w14:paraId="27B3C910" w14:textId="3024BB10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</w:tcPr>
          <w:p w14:paraId="373535D1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F5E65F3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/24</w:t>
            </w:r>
          </w:p>
        </w:tc>
        <w:tc>
          <w:tcPr>
            <w:tcW w:w="1559" w:type="dxa"/>
          </w:tcPr>
          <w:p w14:paraId="647902B6" w14:textId="1A30E1AE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1169F8FB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031C1313" w14:textId="77777777" w:rsidTr="005F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547" w:type="dxa"/>
          </w:tcPr>
          <w:p w14:paraId="6484CDF8" w14:textId="77777777" w:rsidR="00D506AE" w:rsidRPr="005F311E" w:rsidRDefault="00D506AE" w:rsidP="00C022D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Genuine, repeat</w:t>
            </w:r>
          </w:p>
        </w:tc>
        <w:tc>
          <w:tcPr>
            <w:tcW w:w="1134" w:type="dxa"/>
          </w:tcPr>
          <w:p w14:paraId="55DE9954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/23</w:t>
            </w:r>
          </w:p>
        </w:tc>
        <w:tc>
          <w:tcPr>
            <w:tcW w:w="1843" w:type="dxa"/>
          </w:tcPr>
          <w:p w14:paraId="2750DC17" w14:textId="23B5905C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6418211D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CBB4FA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/23</w:t>
            </w:r>
          </w:p>
        </w:tc>
        <w:tc>
          <w:tcPr>
            <w:tcW w:w="1559" w:type="dxa"/>
          </w:tcPr>
          <w:p w14:paraId="67F2E61F" w14:textId="0B710790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2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3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993" w:type="dxa"/>
          </w:tcPr>
          <w:p w14:paraId="6C732FDD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A00341D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/23</w:t>
            </w:r>
          </w:p>
        </w:tc>
        <w:tc>
          <w:tcPr>
            <w:tcW w:w="1559" w:type="dxa"/>
          </w:tcPr>
          <w:p w14:paraId="556DEAEF" w14:textId="393D2133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0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74DAA5EB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0B9F9087" w14:textId="77777777" w:rsidTr="005F311E">
        <w:trPr>
          <w:trHeight w:val="80"/>
        </w:trPr>
        <w:tc>
          <w:tcPr>
            <w:tcW w:w="2547" w:type="dxa"/>
          </w:tcPr>
          <w:p w14:paraId="67146630" w14:textId="77777777" w:rsidR="00D506AE" w:rsidRPr="005F311E" w:rsidRDefault="00D506AE" w:rsidP="00C022D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Induced</w:t>
            </w:r>
          </w:p>
        </w:tc>
        <w:tc>
          <w:tcPr>
            <w:tcW w:w="1134" w:type="dxa"/>
          </w:tcPr>
          <w:p w14:paraId="14A138AD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/22</w:t>
            </w:r>
          </w:p>
        </w:tc>
        <w:tc>
          <w:tcPr>
            <w:tcW w:w="1843" w:type="dxa"/>
          </w:tcPr>
          <w:p w14:paraId="37A5991B" w14:textId="5EB3E799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9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66EF7361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B2A3086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/22</w:t>
            </w:r>
          </w:p>
        </w:tc>
        <w:tc>
          <w:tcPr>
            <w:tcW w:w="1559" w:type="dxa"/>
          </w:tcPr>
          <w:p w14:paraId="0F93ED2D" w14:textId="0B33A75D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5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6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0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993" w:type="dxa"/>
          </w:tcPr>
          <w:p w14:paraId="38FE9F81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B39EEA2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/22</w:t>
            </w:r>
          </w:p>
        </w:tc>
        <w:tc>
          <w:tcPr>
            <w:tcW w:w="1559" w:type="dxa"/>
          </w:tcPr>
          <w:p w14:paraId="2DCA41B0" w14:textId="71C22A82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1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5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.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4346BBCD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7BF7AC08" w14:textId="77777777" w:rsidTr="005F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547" w:type="dxa"/>
          </w:tcPr>
          <w:p w14:paraId="0378317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OMD status</w:t>
            </w:r>
          </w:p>
        </w:tc>
        <w:tc>
          <w:tcPr>
            <w:tcW w:w="1134" w:type="dxa"/>
          </w:tcPr>
          <w:p w14:paraId="350F1C7E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E1ED8EA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0747A13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134" w:type="dxa"/>
          </w:tcPr>
          <w:p w14:paraId="6F7C0869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8F0D0C5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5985FD1E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1134" w:type="dxa"/>
          </w:tcPr>
          <w:p w14:paraId="044C42CA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7197DBD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7F98F35" w14:textId="019054D4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D506AE" w:rsidRPr="005B2980" w14:paraId="45D02BCE" w14:textId="77777777" w:rsidTr="005F311E">
        <w:trPr>
          <w:trHeight w:val="80"/>
        </w:trPr>
        <w:tc>
          <w:tcPr>
            <w:tcW w:w="2547" w:type="dxa"/>
          </w:tcPr>
          <w:p w14:paraId="678FAF8E" w14:textId="77777777" w:rsidR="00D506AE" w:rsidRPr="005F311E" w:rsidRDefault="00D506AE" w:rsidP="00C022D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Synchronous</w:t>
            </w:r>
          </w:p>
        </w:tc>
        <w:tc>
          <w:tcPr>
            <w:tcW w:w="1134" w:type="dxa"/>
          </w:tcPr>
          <w:p w14:paraId="0E4ED625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/1</w:t>
            </w:r>
          </w:p>
        </w:tc>
        <w:tc>
          <w:tcPr>
            <w:tcW w:w="1843" w:type="dxa"/>
          </w:tcPr>
          <w:p w14:paraId="42EDD241" w14:textId="7FA922F2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38A7E4FA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C081633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/1</w:t>
            </w:r>
          </w:p>
        </w:tc>
        <w:tc>
          <w:tcPr>
            <w:tcW w:w="1559" w:type="dxa"/>
          </w:tcPr>
          <w:p w14:paraId="5F4B45AA" w14:textId="6297BD33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</w:tcPr>
          <w:p w14:paraId="65BC83C4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C17DD75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/1</w:t>
            </w:r>
          </w:p>
        </w:tc>
        <w:tc>
          <w:tcPr>
            <w:tcW w:w="1559" w:type="dxa"/>
          </w:tcPr>
          <w:p w14:paraId="73900EF0" w14:textId="5161260E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7899F81B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0414A10A" w14:textId="77777777" w:rsidTr="005F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547" w:type="dxa"/>
          </w:tcPr>
          <w:p w14:paraId="5E2D4B63" w14:textId="77777777" w:rsidR="00D506AE" w:rsidRPr="005F311E" w:rsidRDefault="00D506AE" w:rsidP="00C022D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Metachronous</w:t>
            </w:r>
          </w:p>
        </w:tc>
        <w:tc>
          <w:tcPr>
            <w:tcW w:w="1134" w:type="dxa"/>
          </w:tcPr>
          <w:p w14:paraId="0AB1EEB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/68</w:t>
            </w:r>
          </w:p>
        </w:tc>
        <w:tc>
          <w:tcPr>
            <w:tcW w:w="1843" w:type="dxa"/>
          </w:tcPr>
          <w:p w14:paraId="5C42B8B9" w14:textId="47AF473F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4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06B5856D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CCC4F81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/68</w:t>
            </w:r>
          </w:p>
        </w:tc>
        <w:tc>
          <w:tcPr>
            <w:tcW w:w="1559" w:type="dxa"/>
          </w:tcPr>
          <w:p w14:paraId="072BFA49" w14:textId="6A1B40E4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1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2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993" w:type="dxa"/>
          </w:tcPr>
          <w:p w14:paraId="3D2D8941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6F74813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/68</w:t>
            </w:r>
          </w:p>
        </w:tc>
        <w:tc>
          <w:tcPr>
            <w:tcW w:w="1559" w:type="dxa"/>
          </w:tcPr>
          <w:p w14:paraId="110945B2" w14:textId="19130BB4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50" w:type="dxa"/>
          </w:tcPr>
          <w:p w14:paraId="2BC372B7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3EB42248" w14:textId="77777777" w:rsidTr="005F311E">
        <w:trPr>
          <w:trHeight w:val="80"/>
        </w:trPr>
        <w:tc>
          <w:tcPr>
            <w:tcW w:w="2547" w:type="dxa"/>
          </w:tcPr>
          <w:p w14:paraId="2672A5D8" w14:textId="77777777" w:rsidR="00D506AE" w:rsidRPr="005B2980" w:rsidRDefault="00D506AE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SBRT indication</w:t>
            </w:r>
          </w:p>
        </w:tc>
        <w:tc>
          <w:tcPr>
            <w:tcW w:w="1134" w:type="dxa"/>
          </w:tcPr>
          <w:p w14:paraId="17512590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33DA05E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E3E1801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134" w:type="dxa"/>
          </w:tcPr>
          <w:p w14:paraId="3F2BC0BF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44DB93D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74C82BBA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134" w:type="dxa"/>
          </w:tcPr>
          <w:p w14:paraId="3E428538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F06B6CD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F9FC0C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1</w:t>
            </w:r>
          </w:p>
        </w:tc>
      </w:tr>
      <w:tr w:rsidR="00D506AE" w:rsidRPr="005B2980" w14:paraId="4FE40573" w14:textId="77777777" w:rsidTr="005F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547" w:type="dxa"/>
          </w:tcPr>
          <w:p w14:paraId="1F940BA2" w14:textId="0EA0E7B1" w:rsidR="00D506AE" w:rsidRPr="005F311E" w:rsidRDefault="00D506AE" w:rsidP="00D506AE">
            <w:pPr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Oligoprogression</w:t>
            </w:r>
          </w:p>
        </w:tc>
        <w:tc>
          <w:tcPr>
            <w:tcW w:w="1134" w:type="dxa"/>
          </w:tcPr>
          <w:p w14:paraId="0D8F19C6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/29</w:t>
            </w:r>
          </w:p>
        </w:tc>
        <w:tc>
          <w:tcPr>
            <w:tcW w:w="1843" w:type="dxa"/>
          </w:tcPr>
          <w:p w14:paraId="37EE6E7C" w14:textId="286C960A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5111620A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2EAEF0E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/29</w:t>
            </w:r>
          </w:p>
        </w:tc>
        <w:tc>
          <w:tcPr>
            <w:tcW w:w="1559" w:type="dxa"/>
          </w:tcPr>
          <w:p w14:paraId="501AA454" w14:textId="1252A55F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</w:tcPr>
          <w:p w14:paraId="291F0900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6A920B7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/29</w:t>
            </w:r>
          </w:p>
        </w:tc>
        <w:tc>
          <w:tcPr>
            <w:tcW w:w="1559" w:type="dxa"/>
          </w:tcPr>
          <w:p w14:paraId="06ABD5F4" w14:textId="0B4C161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093BA2DF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218B5466" w14:textId="77777777" w:rsidTr="005F311E">
        <w:trPr>
          <w:trHeight w:val="176"/>
        </w:trPr>
        <w:tc>
          <w:tcPr>
            <w:tcW w:w="2547" w:type="dxa"/>
          </w:tcPr>
          <w:p w14:paraId="79B1EEB5" w14:textId="77777777" w:rsidR="00D506AE" w:rsidRPr="005F311E" w:rsidRDefault="00D506AE" w:rsidP="00D506AE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Oligopersistence</w:t>
            </w:r>
          </w:p>
        </w:tc>
        <w:tc>
          <w:tcPr>
            <w:tcW w:w="1134" w:type="dxa"/>
          </w:tcPr>
          <w:p w14:paraId="3A1F7F1B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/12</w:t>
            </w:r>
          </w:p>
        </w:tc>
        <w:tc>
          <w:tcPr>
            <w:tcW w:w="1843" w:type="dxa"/>
          </w:tcPr>
          <w:p w14:paraId="1343C254" w14:textId="3D391EC3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8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2982D753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B8B5795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/12</w:t>
            </w:r>
          </w:p>
        </w:tc>
        <w:tc>
          <w:tcPr>
            <w:tcW w:w="1559" w:type="dxa"/>
          </w:tcPr>
          <w:p w14:paraId="141C53E1" w14:textId="6DEF2F0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5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993" w:type="dxa"/>
          </w:tcPr>
          <w:p w14:paraId="1DCA9045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F0D5D03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/12</w:t>
            </w:r>
          </w:p>
        </w:tc>
        <w:tc>
          <w:tcPr>
            <w:tcW w:w="1559" w:type="dxa"/>
          </w:tcPr>
          <w:p w14:paraId="6EF1E97A" w14:textId="642E3F2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7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5196CEE0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65DBFD2A" w14:textId="77777777" w:rsidTr="005F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tcW w:w="2547" w:type="dxa"/>
          </w:tcPr>
          <w:p w14:paraId="79318B8B" w14:textId="77777777" w:rsidR="00D506AE" w:rsidRPr="005F311E" w:rsidRDefault="00D506AE" w:rsidP="00D506AE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Oligorecurrence</w:t>
            </w:r>
          </w:p>
        </w:tc>
        <w:tc>
          <w:tcPr>
            <w:tcW w:w="1134" w:type="dxa"/>
          </w:tcPr>
          <w:p w14:paraId="7CC34010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/27</w:t>
            </w:r>
          </w:p>
        </w:tc>
        <w:tc>
          <w:tcPr>
            <w:tcW w:w="1843" w:type="dxa"/>
          </w:tcPr>
          <w:p w14:paraId="157BEC03" w14:textId="681EBC8C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4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4E19EABB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34EF840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/27</w:t>
            </w:r>
          </w:p>
        </w:tc>
        <w:tc>
          <w:tcPr>
            <w:tcW w:w="1559" w:type="dxa"/>
          </w:tcPr>
          <w:p w14:paraId="06B1168A" w14:textId="7087D428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5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993" w:type="dxa"/>
          </w:tcPr>
          <w:p w14:paraId="52BA514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0CDAE0B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/27</w:t>
            </w:r>
          </w:p>
        </w:tc>
        <w:tc>
          <w:tcPr>
            <w:tcW w:w="1559" w:type="dxa"/>
          </w:tcPr>
          <w:p w14:paraId="362722EB" w14:textId="3199364B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167371A8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16033F6C" w14:textId="77777777" w:rsidTr="005F311E">
        <w:trPr>
          <w:trHeight w:val="57"/>
        </w:trPr>
        <w:tc>
          <w:tcPr>
            <w:tcW w:w="2547" w:type="dxa"/>
          </w:tcPr>
          <w:p w14:paraId="438C2ADF" w14:textId="7F8928C4" w:rsidR="00D506AE" w:rsidRPr="005F311E" w:rsidRDefault="00D506AE" w:rsidP="00D506AE">
            <w:pPr>
              <w:rPr>
                <w:rFonts w:ascii="Times New Roman" w:eastAsia="Calibri" w:hAnsi="Times New Roman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Synchronous OMD</w:t>
            </w:r>
          </w:p>
        </w:tc>
        <w:tc>
          <w:tcPr>
            <w:tcW w:w="1134" w:type="dxa"/>
          </w:tcPr>
          <w:p w14:paraId="73557517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/1</w:t>
            </w:r>
          </w:p>
        </w:tc>
        <w:tc>
          <w:tcPr>
            <w:tcW w:w="1843" w:type="dxa"/>
          </w:tcPr>
          <w:p w14:paraId="50005806" w14:textId="23EE30C3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.3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.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383DCDA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608241D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/1</w:t>
            </w:r>
          </w:p>
        </w:tc>
        <w:tc>
          <w:tcPr>
            <w:tcW w:w="1559" w:type="dxa"/>
          </w:tcPr>
          <w:p w14:paraId="486B464C" w14:textId="17C259BA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.2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6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.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993" w:type="dxa"/>
          </w:tcPr>
          <w:p w14:paraId="5674AF7E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57D6577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/1</w:t>
            </w:r>
          </w:p>
        </w:tc>
        <w:tc>
          <w:tcPr>
            <w:tcW w:w="1559" w:type="dxa"/>
          </w:tcPr>
          <w:p w14:paraId="124857CC" w14:textId="0AB4C532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850" w:type="dxa"/>
          </w:tcPr>
          <w:p w14:paraId="7C5CFA82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4AFA2BF6" w14:textId="77777777" w:rsidTr="005F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2547" w:type="dxa"/>
          </w:tcPr>
          <w:p w14:paraId="15A4BED2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SBRT indication - without considering synchronous OMD </w:t>
            </w:r>
          </w:p>
        </w:tc>
        <w:tc>
          <w:tcPr>
            <w:tcW w:w="1134" w:type="dxa"/>
          </w:tcPr>
          <w:p w14:paraId="6C3934AF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A707593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75B6C35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7</w:t>
            </w:r>
          </w:p>
        </w:tc>
        <w:tc>
          <w:tcPr>
            <w:tcW w:w="1134" w:type="dxa"/>
          </w:tcPr>
          <w:p w14:paraId="695304FE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77641C8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5EC65964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134" w:type="dxa"/>
          </w:tcPr>
          <w:p w14:paraId="7A6032F5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3E5356A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B3F0045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2</w:t>
            </w:r>
          </w:p>
        </w:tc>
      </w:tr>
      <w:tr w:rsidR="00D506AE" w:rsidRPr="005B2980" w14:paraId="67CFE0CD" w14:textId="77777777" w:rsidTr="005F311E">
        <w:trPr>
          <w:trHeight w:val="57"/>
        </w:trPr>
        <w:tc>
          <w:tcPr>
            <w:tcW w:w="2547" w:type="dxa"/>
          </w:tcPr>
          <w:p w14:paraId="7A754E7C" w14:textId="27FC3B5F" w:rsidR="00D506AE" w:rsidRPr="005F311E" w:rsidRDefault="00D506AE" w:rsidP="00C022D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Oligoprogression</w:t>
            </w:r>
          </w:p>
        </w:tc>
        <w:tc>
          <w:tcPr>
            <w:tcW w:w="1134" w:type="dxa"/>
          </w:tcPr>
          <w:p w14:paraId="0150EE40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/29</w:t>
            </w:r>
          </w:p>
        </w:tc>
        <w:tc>
          <w:tcPr>
            <w:tcW w:w="1843" w:type="dxa"/>
          </w:tcPr>
          <w:p w14:paraId="1BCEEDA0" w14:textId="5AE627FF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6C7ED15A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832510F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5/29</w:t>
            </w:r>
          </w:p>
        </w:tc>
        <w:tc>
          <w:tcPr>
            <w:tcW w:w="1559" w:type="dxa"/>
          </w:tcPr>
          <w:p w14:paraId="0205D1A5" w14:textId="4620A22A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</w:tcPr>
          <w:p w14:paraId="344856D2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63792C0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/29</w:t>
            </w:r>
          </w:p>
        </w:tc>
        <w:tc>
          <w:tcPr>
            <w:tcW w:w="1559" w:type="dxa"/>
          </w:tcPr>
          <w:p w14:paraId="518F0641" w14:textId="05D78BBE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76EFC7C6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7C446DD6" w14:textId="77777777" w:rsidTr="005F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2547" w:type="dxa"/>
          </w:tcPr>
          <w:p w14:paraId="2CF00BA4" w14:textId="77777777" w:rsidR="00D506AE" w:rsidRPr="005F311E" w:rsidRDefault="00D506AE" w:rsidP="00C022D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Oligopersistence</w:t>
            </w:r>
          </w:p>
        </w:tc>
        <w:tc>
          <w:tcPr>
            <w:tcW w:w="1134" w:type="dxa"/>
          </w:tcPr>
          <w:p w14:paraId="0FFB4D07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/12</w:t>
            </w:r>
          </w:p>
        </w:tc>
        <w:tc>
          <w:tcPr>
            <w:tcW w:w="1843" w:type="dxa"/>
          </w:tcPr>
          <w:p w14:paraId="7EDD5BB2" w14:textId="4C675750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8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0D13ACB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6D65F85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/12</w:t>
            </w:r>
          </w:p>
        </w:tc>
        <w:tc>
          <w:tcPr>
            <w:tcW w:w="1559" w:type="dxa"/>
          </w:tcPr>
          <w:p w14:paraId="165E77DF" w14:textId="05BC1ED5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5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5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2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993" w:type="dxa"/>
          </w:tcPr>
          <w:p w14:paraId="4129609B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B6BF5CB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/12</w:t>
            </w:r>
          </w:p>
        </w:tc>
        <w:tc>
          <w:tcPr>
            <w:tcW w:w="1559" w:type="dxa"/>
          </w:tcPr>
          <w:p w14:paraId="413E664E" w14:textId="17330851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5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.7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11E794CE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480E7634" w14:textId="77777777" w:rsidTr="005F311E">
        <w:trPr>
          <w:trHeight w:val="57"/>
        </w:trPr>
        <w:tc>
          <w:tcPr>
            <w:tcW w:w="2547" w:type="dxa"/>
          </w:tcPr>
          <w:p w14:paraId="6836A420" w14:textId="77777777" w:rsidR="00D506AE" w:rsidRPr="005F311E" w:rsidRDefault="00D506AE" w:rsidP="00C022D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Oligorecurrence</w:t>
            </w:r>
          </w:p>
        </w:tc>
        <w:tc>
          <w:tcPr>
            <w:tcW w:w="1134" w:type="dxa"/>
          </w:tcPr>
          <w:p w14:paraId="1343435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/27</w:t>
            </w:r>
          </w:p>
        </w:tc>
        <w:tc>
          <w:tcPr>
            <w:tcW w:w="1843" w:type="dxa"/>
          </w:tcPr>
          <w:p w14:paraId="26211FE0" w14:textId="311CDD5E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4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5FD0ADB0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3A4268E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/27</w:t>
            </w:r>
          </w:p>
        </w:tc>
        <w:tc>
          <w:tcPr>
            <w:tcW w:w="1559" w:type="dxa"/>
          </w:tcPr>
          <w:p w14:paraId="519A6941" w14:textId="6F652B4C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6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5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2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993" w:type="dxa"/>
          </w:tcPr>
          <w:p w14:paraId="2BC4C705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713CD94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/27</w:t>
            </w:r>
          </w:p>
        </w:tc>
        <w:tc>
          <w:tcPr>
            <w:tcW w:w="1559" w:type="dxa"/>
          </w:tcPr>
          <w:p w14:paraId="78E3B674" w14:textId="65B0BA0F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4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.4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52DB746E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4169E7FD" w14:textId="77777777" w:rsidTr="005F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2547" w:type="dxa"/>
          </w:tcPr>
          <w:p w14:paraId="6DD9855A" w14:textId="77777777" w:rsidR="00D506AE" w:rsidRPr="005B2980" w:rsidRDefault="00D506AE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Total dose (Gy)</w:t>
            </w:r>
          </w:p>
        </w:tc>
        <w:tc>
          <w:tcPr>
            <w:tcW w:w="1134" w:type="dxa"/>
          </w:tcPr>
          <w:p w14:paraId="4CDDAD14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121B838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5A5222B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134" w:type="dxa"/>
          </w:tcPr>
          <w:p w14:paraId="0B1CC60F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82A82F6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71EEEF1B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134" w:type="dxa"/>
          </w:tcPr>
          <w:p w14:paraId="7657D38B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AA553C7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38BB34A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9</w:t>
            </w:r>
          </w:p>
        </w:tc>
      </w:tr>
      <w:tr w:rsidR="00D506AE" w:rsidRPr="005B2980" w14:paraId="162656CE" w14:textId="77777777" w:rsidTr="005F311E">
        <w:trPr>
          <w:trHeight w:val="57"/>
        </w:trPr>
        <w:tc>
          <w:tcPr>
            <w:tcW w:w="2547" w:type="dxa"/>
          </w:tcPr>
          <w:p w14:paraId="16F5A10A" w14:textId="4F6750E8" w:rsidR="00D506AE" w:rsidRPr="005F311E" w:rsidRDefault="00D506AE" w:rsidP="00C022D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HR/1 Gy</w:t>
            </w:r>
          </w:p>
        </w:tc>
        <w:tc>
          <w:tcPr>
            <w:tcW w:w="1134" w:type="dxa"/>
          </w:tcPr>
          <w:p w14:paraId="682FC516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14:paraId="6632503E" w14:textId="5E07D745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1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7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333D44E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089E8E0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04D0263B" w14:textId="5A7FE4AA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7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993" w:type="dxa"/>
          </w:tcPr>
          <w:p w14:paraId="4057662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3F77D6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51267431" w14:textId="7B7EB2E3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9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2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4B444C0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42920C96" w14:textId="77777777" w:rsidTr="005F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2547" w:type="dxa"/>
          </w:tcPr>
          <w:p w14:paraId="57DCECA2" w14:textId="77777777" w:rsidR="00D506AE" w:rsidRPr="005B2980" w:rsidRDefault="00D506AE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Dose per fraction (Gy)</w:t>
            </w:r>
          </w:p>
        </w:tc>
        <w:tc>
          <w:tcPr>
            <w:tcW w:w="1134" w:type="dxa"/>
          </w:tcPr>
          <w:p w14:paraId="516EEDD9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0DA39CF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EE8917E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134" w:type="dxa"/>
          </w:tcPr>
          <w:p w14:paraId="2B2259B4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007B48E8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14A89652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1134" w:type="dxa"/>
          </w:tcPr>
          <w:p w14:paraId="229B7772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157ACFE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B9447C4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56</w:t>
            </w:r>
          </w:p>
        </w:tc>
      </w:tr>
      <w:tr w:rsidR="00D506AE" w:rsidRPr="005B2980" w14:paraId="4DF203B2" w14:textId="77777777" w:rsidTr="005F311E">
        <w:trPr>
          <w:trHeight w:val="57"/>
        </w:trPr>
        <w:tc>
          <w:tcPr>
            <w:tcW w:w="2547" w:type="dxa"/>
          </w:tcPr>
          <w:p w14:paraId="77F99CEC" w14:textId="657F344E" w:rsidR="00D506AE" w:rsidRPr="005F311E" w:rsidRDefault="00D506AE" w:rsidP="00C022D3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HR/1 Gy</w:t>
            </w:r>
          </w:p>
        </w:tc>
        <w:tc>
          <w:tcPr>
            <w:tcW w:w="1134" w:type="dxa"/>
          </w:tcPr>
          <w:p w14:paraId="3E06000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</w:tcPr>
          <w:p w14:paraId="3BACD09D" w14:textId="674B9EEE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2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6FCBFC69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F9F3F21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5DE02F46" w14:textId="4986FAD9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0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0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993" w:type="dxa"/>
          </w:tcPr>
          <w:p w14:paraId="7C828444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6191DDD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559" w:type="dxa"/>
          </w:tcPr>
          <w:p w14:paraId="7311CD2D" w14:textId="5CDE255E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9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6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1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0CF92AF7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5FA98D12" w14:textId="77777777" w:rsidTr="005F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2547" w:type="dxa"/>
          </w:tcPr>
          <w:p w14:paraId="5884A5D2" w14:textId="77777777" w:rsidR="00D506AE" w:rsidRPr="005B2980" w:rsidRDefault="00D506AE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Immunotherapy during SBRT </w:t>
            </w:r>
          </w:p>
        </w:tc>
        <w:tc>
          <w:tcPr>
            <w:tcW w:w="1134" w:type="dxa"/>
          </w:tcPr>
          <w:p w14:paraId="73DA412D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73ADDA0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8552DF9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134" w:type="dxa"/>
          </w:tcPr>
          <w:p w14:paraId="66D18431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B44B63B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760FEE84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1134" w:type="dxa"/>
          </w:tcPr>
          <w:p w14:paraId="5C3E2C2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C6E7C63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5A6EB9C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47</w:t>
            </w:r>
          </w:p>
        </w:tc>
      </w:tr>
      <w:tr w:rsidR="00D506AE" w:rsidRPr="005B2980" w14:paraId="7EF9220B" w14:textId="77777777" w:rsidTr="005F311E">
        <w:trPr>
          <w:trHeight w:val="57"/>
        </w:trPr>
        <w:tc>
          <w:tcPr>
            <w:tcW w:w="2547" w:type="dxa"/>
          </w:tcPr>
          <w:p w14:paraId="0695DDBC" w14:textId="77777777" w:rsidR="00D506AE" w:rsidRPr="005F311E" w:rsidRDefault="00D506AE" w:rsidP="005F311E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</w:tcPr>
          <w:p w14:paraId="3E6821E1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/33</w:t>
            </w:r>
          </w:p>
        </w:tc>
        <w:tc>
          <w:tcPr>
            <w:tcW w:w="1843" w:type="dxa"/>
          </w:tcPr>
          <w:p w14:paraId="6422B064" w14:textId="0CCE7FFE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21D5E4D1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5B7DC67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/33</w:t>
            </w:r>
          </w:p>
        </w:tc>
        <w:tc>
          <w:tcPr>
            <w:tcW w:w="1559" w:type="dxa"/>
          </w:tcPr>
          <w:p w14:paraId="2088D560" w14:textId="5026C916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3" w:type="dxa"/>
          </w:tcPr>
          <w:p w14:paraId="3C6E7AB9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566E38B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/33</w:t>
            </w:r>
          </w:p>
        </w:tc>
        <w:tc>
          <w:tcPr>
            <w:tcW w:w="1559" w:type="dxa"/>
          </w:tcPr>
          <w:p w14:paraId="7D2BF9A1" w14:textId="75709184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1B149086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506AE" w:rsidRPr="005B2980" w14:paraId="65A513C6" w14:textId="77777777" w:rsidTr="005F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tcW w:w="2547" w:type="dxa"/>
          </w:tcPr>
          <w:p w14:paraId="369BF722" w14:textId="77777777" w:rsidR="00D506AE" w:rsidRPr="005F311E" w:rsidRDefault="00D506AE" w:rsidP="005F311E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5F31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</w:tcPr>
          <w:p w14:paraId="1864A600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/36</w:t>
            </w:r>
          </w:p>
        </w:tc>
        <w:tc>
          <w:tcPr>
            <w:tcW w:w="1843" w:type="dxa"/>
          </w:tcPr>
          <w:p w14:paraId="22E4FFD8" w14:textId="5A616311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5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84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4637D217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683A747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/36</w:t>
            </w:r>
          </w:p>
        </w:tc>
        <w:tc>
          <w:tcPr>
            <w:tcW w:w="1559" w:type="dxa"/>
          </w:tcPr>
          <w:p w14:paraId="390CB334" w14:textId="28545BFD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26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72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.20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993" w:type="dxa"/>
          </w:tcPr>
          <w:p w14:paraId="3743A8CF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9AFDBA6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bookmarkStart w:id="2" w:name="_heading=h.1fob9te" w:colFirst="0" w:colLast="0"/>
            <w:bookmarkEnd w:id="2"/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/36</w:t>
            </w:r>
          </w:p>
        </w:tc>
        <w:tc>
          <w:tcPr>
            <w:tcW w:w="1559" w:type="dxa"/>
          </w:tcPr>
          <w:p w14:paraId="172A7659" w14:textId="621D62EC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88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[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34</w:t>
            </w:r>
            <w:r w:rsidR="00F4415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to </w:t>
            </w:r>
            <w:r w:rsidRPr="005B298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.3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850" w:type="dxa"/>
          </w:tcPr>
          <w:p w14:paraId="530AEFF9" w14:textId="77777777" w:rsidR="00D506AE" w:rsidRPr="005B2980" w:rsidRDefault="00D506AE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4A366B16" w14:textId="6B52C7FD" w:rsidR="005B4A14" w:rsidRPr="00F26795" w:rsidRDefault="00C15E9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15E97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OMD; </w:t>
      </w:r>
      <w:r w:rsidRPr="002B4FDA">
        <w:rPr>
          <w:rFonts w:ascii="Times New Roman" w:hAnsi="Times New Roman" w:cs="Times New Roman"/>
          <w:iCs/>
          <w:sz w:val="20"/>
          <w:szCs w:val="20"/>
          <w:lang w:val="en-GB"/>
        </w:rPr>
        <w:t>oligometastatic disease</w:t>
      </w:r>
      <w:r w:rsidRPr="00C15E97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, </w:t>
      </w:r>
      <w:r w:rsidR="00C022D3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SBRT; s</w:t>
      </w:r>
      <w:r w:rsidR="00C022D3" w:rsidRPr="00C022D3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tereotactic </w:t>
      </w:r>
      <w:r w:rsidR="00C022D3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b</w:t>
      </w:r>
      <w:r w:rsidR="00C022D3" w:rsidRPr="00C022D3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ody </w:t>
      </w:r>
      <w:r w:rsidR="00C022D3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r</w:t>
      </w:r>
      <w:r w:rsidR="00C022D3" w:rsidRPr="00C022D3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adi</w:t>
      </w:r>
      <w:r w:rsidR="00C022D3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ot</w:t>
      </w:r>
      <w:r w:rsidR="00C022D3" w:rsidRPr="00C022D3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herap</w:t>
      </w:r>
      <w:r w:rsidR="00C022D3">
        <w:rPr>
          <w:rFonts w:ascii="Times New Roman" w:eastAsia="Calibri" w:hAnsi="Times New Roman" w:cs="Times New Roman"/>
          <w:iCs/>
          <w:sz w:val="20"/>
          <w:szCs w:val="20"/>
          <w:lang w:val="en-US"/>
        </w:rPr>
        <w:t xml:space="preserve">y, HR; hazards ratio, </w:t>
      </w:r>
      <w:r w:rsidR="00C022D3" w:rsidRPr="00C022D3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cs-HR</w:t>
      </w:r>
      <w:r w:rsidR="00C022D3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; c</w:t>
      </w:r>
      <w:r w:rsidR="00804426" w:rsidRPr="00C15E97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ause-specific hazard ratio</w:t>
      </w:r>
      <w:r w:rsidR="005B2980" w:rsidRPr="00C15E97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, *</w:t>
      </w:r>
      <w:r w:rsidR="00804426" w:rsidRPr="00C15E97">
        <w:rPr>
          <w:rFonts w:ascii="Times New Roman" w:eastAsia="Calibri" w:hAnsi="Times New Roman" w:cs="Times New Roman"/>
          <w:iCs/>
          <w:sz w:val="20"/>
          <w:szCs w:val="20"/>
          <w:lang w:val="en-US"/>
        </w:rPr>
        <w:t>Not estimated</w:t>
      </w:r>
    </w:p>
    <w:sectPr w:rsidR="005B4A14" w:rsidRPr="00F26795" w:rsidSect="00D506AE">
      <w:pgSz w:w="16834" w:h="11909" w:orient="landscape"/>
      <w:pgMar w:top="1440" w:right="993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1D1764"/>
    <w:multiLevelType w:val="hybridMultilevel"/>
    <w:tmpl w:val="4C1EA8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A14"/>
    <w:rsid w:val="00001231"/>
    <w:rsid w:val="00001775"/>
    <w:rsid w:val="00013B71"/>
    <w:rsid w:val="00022494"/>
    <w:rsid w:val="00030D88"/>
    <w:rsid w:val="00034A16"/>
    <w:rsid w:val="000867AF"/>
    <w:rsid w:val="000C00C3"/>
    <w:rsid w:val="000D2ACF"/>
    <w:rsid w:val="000E4242"/>
    <w:rsid w:val="000E5CAC"/>
    <w:rsid w:val="00132C13"/>
    <w:rsid w:val="0013339F"/>
    <w:rsid w:val="00135457"/>
    <w:rsid w:val="00146A94"/>
    <w:rsid w:val="0015113F"/>
    <w:rsid w:val="001626BC"/>
    <w:rsid w:val="001703BA"/>
    <w:rsid w:val="00173B29"/>
    <w:rsid w:val="001A6D17"/>
    <w:rsid w:val="001B2A63"/>
    <w:rsid w:val="001C7DAB"/>
    <w:rsid w:val="001E50FD"/>
    <w:rsid w:val="001E790F"/>
    <w:rsid w:val="00205B2F"/>
    <w:rsid w:val="00251207"/>
    <w:rsid w:val="00255A27"/>
    <w:rsid w:val="0025771A"/>
    <w:rsid w:val="0027332B"/>
    <w:rsid w:val="002B4FDA"/>
    <w:rsid w:val="002D11A3"/>
    <w:rsid w:val="002D1687"/>
    <w:rsid w:val="002E0A80"/>
    <w:rsid w:val="002E584B"/>
    <w:rsid w:val="002E78EF"/>
    <w:rsid w:val="0032137D"/>
    <w:rsid w:val="003326C1"/>
    <w:rsid w:val="003563CA"/>
    <w:rsid w:val="00366718"/>
    <w:rsid w:val="00375ABC"/>
    <w:rsid w:val="003C755A"/>
    <w:rsid w:val="003E25A7"/>
    <w:rsid w:val="00431221"/>
    <w:rsid w:val="00440983"/>
    <w:rsid w:val="00442FA7"/>
    <w:rsid w:val="00444B81"/>
    <w:rsid w:val="0046032E"/>
    <w:rsid w:val="00462F7B"/>
    <w:rsid w:val="00466110"/>
    <w:rsid w:val="004733DC"/>
    <w:rsid w:val="00484528"/>
    <w:rsid w:val="00497D5B"/>
    <w:rsid w:val="004B0F2D"/>
    <w:rsid w:val="004F0D6C"/>
    <w:rsid w:val="004F7F19"/>
    <w:rsid w:val="00521FA6"/>
    <w:rsid w:val="00560418"/>
    <w:rsid w:val="00571BE8"/>
    <w:rsid w:val="00571F0E"/>
    <w:rsid w:val="00576748"/>
    <w:rsid w:val="005B2980"/>
    <w:rsid w:val="005B4A14"/>
    <w:rsid w:val="005C1F8B"/>
    <w:rsid w:val="005D12AC"/>
    <w:rsid w:val="005F311E"/>
    <w:rsid w:val="005F40BA"/>
    <w:rsid w:val="005F49C3"/>
    <w:rsid w:val="006014ED"/>
    <w:rsid w:val="0061171E"/>
    <w:rsid w:val="00613770"/>
    <w:rsid w:val="006366EE"/>
    <w:rsid w:val="00650AA1"/>
    <w:rsid w:val="0066737B"/>
    <w:rsid w:val="00672165"/>
    <w:rsid w:val="006F4599"/>
    <w:rsid w:val="00704768"/>
    <w:rsid w:val="00706D02"/>
    <w:rsid w:val="00706F0B"/>
    <w:rsid w:val="00713A20"/>
    <w:rsid w:val="007230CD"/>
    <w:rsid w:val="0072729B"/>
    <w:rsid w:val="00727B36"/>
    <w:rsid w:val="00755618"/>
    <w:rsid w:val="00755DBF"/>
    <w:rsid w:val="0076677B"/>
    <w:rsid w:val="00796616"/>
    <w:rsid w:val="007C065C"/>
    <w:rsid w:val="007D1E38"/>
    <w:rsid w:val="007F0376"/>
    <w:rsid w:val="00804426"/>
    <w:rsid w:val="00815EA6"/>
    <w:rsid w:val="00831019"/>
    <w:rsid w:val="0085224E"/>
    <w:rsid w:val="0085799C"/>
    <w:rsid w:val="00870AB7"/>
    <w:rsid w:val="00882290"/>
    <w:rsid w:val="008B190D"/>
    <w:rsid w:val="008B3DCB"/>
    <w:rsid w:val="008C1CDD"/>
    <w:rsid w:val="008D110E"/>
    <w:rsid w:val="008E0ED6"/>
    <w:rsid w:val="0090369A"/>
    <w:rsid w:val="00914451"/>
    <w:rsid w:val="009238CF"/>
    <w:rsid w:val="00931EE7"/>
    <w:rsid w:val="00945E06"/>
    <w:rsid w:val="00954CE8"/>
    <w:rsid w:val="00956CDA"/>
    <w:rsid w:val="00962CD5"/>
    <w:rsid w:val="00970AB0"/>
    <w:rsid w:val="009A4D3A"/>
    <w:rsid w:val="009A526E"/>
    <w:rsid w:val="009B41B7"/>
    <w:rsid w:val="009B4E99"/>
    <w:rsid w:val="009E02D5"/>
    <w:rsid w:val="00A23B4A"/>
    <w:rsid w:val="00A26E45"/>
    <w:rsid w:val="00A34FC3"/>
    <w:rsid w:val="00A37734"/>
    <w:rsid w:val="00A708EF"/>
    <w:rsid w:val="00A75264"/>
    <w:rsid w:val="00A80CFC"/>
    <w:rsid w:val="00A8225E"/>
    <w:rsid w:val="00AA045C"/>
    <w:rsid w:val="00AB07DD"/>
    <w:rsid w:val="00AB17C7"/>
    <w:rsid w:val="00AB3993"/>
    <w:rsid w:val="00AC6E1C"/>
    <w:rsid w:val="00AD7D2F"/>
    <w:rsid w:val="00AE22EB"/>
    <w:rsid w:val="00AF149A"/>
    <w:rsid w:val="00B00397"/>
    <w:rsid w:val="00B05EC7"/>
    <w:rsid w:val="00B15F90"/>
    <w:rsid w:val="00B255C0"/>
    <w:rsid w:val="00B3678B"/>
    <w:rsid w:val="00B8098D"/>
    <w:rsid w:val="00B86190"/>
    <w:rsid w:val="00BA46E5"/>
    <w:rsid w:val="00BB2A19"/>
    <w:rsid w:val="00BE5D1B"/>
    <w:rsid w:val="00C022D3"/>
    <w:rsid w:val="00C07878"/>
    <w:rsid w:val="00C15E97"/>
    <w:rsid w:val="00C27F29"/>
    <w:rsid w:val="00C30599"/>
    <w:rsid w:val="00C450D9"/>
    <w:rsid w:val="00C648C2"/>
    <w:rsid w:val="00C65644"/>
    <w:rsid w:val="00C91489"/>
    <w:rsid w:val="00CD371A"/>
    <w:rsid w:val="00D02B3B"/>
    <w:rsid w:val="00D06AB0"/>
    <w:rsid w:val="00D37E16"/>
    <w:rsid w:val="00D452F6"/>
    <w:rsid w:val="00D466F4"/>
    <w:rsid w:val="00D506AE"/>
    <w:rsid w:val="00D7304C"/>
    <w:rsid w:val="00D92344"/>
    <w:rsid w:val="00D9487D"/>
    <w:rsid w:val="00D97C8F"/>
    <w:rsid w:val="00DA278B"/>
    <w:rsid w:val="00DA73BE"/>
    <w:rsid w:val="00DC49F5"/>
    <w:rsid w:val="00DD6C3C"/>
    <w:rsid w:val="00DE27D7"/>
    <w:rsid w:val="00DF79A5"/>
    <w:rsid w:val="00E00240"/>
    <w:rsid w:val="00E0580F"/>
    <w:rsid w:val="00E101B8"/>
    <w:rsid w:val="00E1151B"/>
    <w:rsid w:val="00E11742"/>
    <w:rsid w:val="00E12896"/>
    <w:rsid w:val="00E25AC3"/>
    <w:rsid w:val="00E370C8"/>
    <w:rsid w:val="00E37C71"/>
    <w:rsid w:val="00E43879"/>
    <w:rsid w:val="00E529F6"/>
    <w:rsid w:val="00E5553B"/>
    <w:rsid w:val="00E65ED2"/>
    <w:rsid w:val="00E70FCF"/>
    <w:rsid w:val="00E76857"/>
    <w:rsid w:val="00E85DA8"/>
    <w:rsid w:val="00E97067"/>
    <w:rsid w:val="00EA35E2"/>
    <w:rsid w:val="00EB2B18"/>
    <w:rsid w:val="00EB5A5F"/>
    <w:rsid w:val="00ED3B69"/>
    <w:rsid w:val="00F03588"/>
    <w:rsid w:val="00F10EE1"/>
    <w:rsid w:val="00F21A70"/>
    <w:rsid w:val="00F26795"/>
    <w:rsid w:val="00F40E01"/>
    <w:rsid w:val="00F44153"/>
    <w:rsid w:val="00F478C9"/>
    <w:rsid w:val="00F6469E"/>
    <w:rsid w:val="00F671C5"/>
    <w:rsid w:val="00F925D4"/>
    <w:rsid w:val="00FA5054"/>
    <w:rsid w:val="00FB3AE5"/>
    <w:rsid w:val="00FB690C"/>
    <w:rsid w:val="00FC73F4"/>
    <w:rsid w:val="00FE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C9E76"/>
  <w15:docId w15:val="{8740FA57-4029-2546-982E-4E40D6EC1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A2EC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2EC9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439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439C"/>
    <w:rPr>
      <w:b/>
      <w:bCs/>
      <w:sz w:val="20"/>
      <w:szCs w:val="20"/>
    </w:rPr>
  </w:style>
  <w:style w:type="table" w:customStyle="1" w:styleId="a3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06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Paragraphedeliste">
    <w:name w:val="List Paragraph"/>
    <w:basedOn w:val="Normal"/>
    <w:uiPriority w:val="34"/>
    <w:qFormat/>
    <w:rsid w:val="00962CD5"/>
    <w:pPr>
      <w:ind w:left="720"/>
      <w:contextualSpacing/>
    </w:pPr>
  </w:style>
  <w:style w:type="table" w:styleId="Grilledutableau">
    <w:name w:val="Table Grid"/>
    <w:basedOn w:val="TableauNormal"/>
    <w:uiPriority w:val="39"/>
    <w:rsid w:val="005B298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5B2980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133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9192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7442222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4070718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002505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36302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89702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03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4156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382406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548707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914276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93740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753370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45148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123006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2747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437746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587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2195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1648735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947228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9316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YxQFlD9y23rHhNDDTZ66Pqav9Cw==">AMUW2mXFSWeCPgnHggt0GiihhSXKNM0BacFn1S2lgKsu3cwoz8qGsgSkiKJcZxDrC7Y7+BMDQRVsiVFGY9RBWccmesHxPp2dvaX9XbFWX3w7R7wbo8T62UezzkTV1H4alPH+gkr+tWA3Fp03gHIctU0cKLqtKemwg7405EfCQpsSWN1noM1QgYTX5rTd3kajAR+npQVXV2bOc2V7nb1WTp7DSAAgQIdMN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8</Words>
  <Characters>3391</Characters>
  <Application>Microsoft Office Word</Application>
  <DocSecurity>0</DocSecurity>
  <Lines>376</Lines>
  <Paragraphs>1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EZZA Sophie</dc:creator>
  <cp:lastModifiedBy>kader bernou</cp:lastModifiedBy>
  <cp:revision>2</cp:revision>
  <cp:lastPrinted>2023-04-05T10:24:00Z</cp:lastPrinted>
  <dcterms:created xsi:type="dcterms:W3CDTF">2024-02-26T15:55:00Z</dcterms:created>
  <dcterms:modified xsi:type="dcterms:W3CDTF">2024-02-26T15:55:00Z</dcterms:modified>
</cp:coreProperties>
</file>